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CC1" w:rsidRPr="00CB3BC1" w:rsidRDefault="008B3CC1" w:rsidP="00CB3BC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B3BC1">
        <w:rPr>
          <w:rFonts w:ascii="Times New Roman" w:hAnsi="Times New Roman" w:cs="Times New Roman"/>
          <w:b/>
          <w:sz w:val="28"/>
          <w:szCs w:val="28"/>
        </w:rPr>
        <w:t xml:space="preserve">Supplementary File </w:t>
      </w:r>
      <w:r w:rsidR="00CB3BC1" w:rsidRPr="00CB3BC1">
        <w:rPr>
          <w:rFonts w:ascii="Times New Roman" w:hAnsi="Times New Roman" w:cs="Times New Roman"/>
          <w:b/>
          <w:sz w:val="28"/>
          <w:szCs w:val="28"/>
        </w:rPr>
        <w:t>1</w:t>
      </w:r>
    </w:p>
    <w:p w:rsidR="00A671E9" w:rsidRDefault="00A671E9" w:rsidP="008B3CC1"/>
    <w:p w:rsidR="006129A8" w:rsidRDefault="008B3CC1" w:rsidP="008B3CC1">
      <w:pPr>
        <w:rPr>
          <w:rFonts w:ascii="Times New Roman" w:hAnsi="Times New Roman" w:cs="Times New Roman"/>
          <w:sz w:val="24"/>
          <w:szCs w:val="24"/>
        </w:rPr>
      </w:pPr>
      <w:r w:rsidRPr="008B3CC1">
        <w:rPr>
          <w:rFonts w:ascii="Times New Roman" w:hAnsi="Times New Roman" w:cs="Times New Roman"/>
          <w:sz w:val="24"/>
          <w:szCs w:val="24"/>
        </w:rPr>
        <w:t>In the genomic mating (GM) method</w:t>
      </w:r>
      <w:r w:rsidR="00A671E9">
        <w:rPr>
          <w:rFonts w:ascii="Times New Roman" w:hAnsi="Times New Roman" w:cs="Times New Roman"/>
          <w:sz w:val="24"/>
          <w:szCs w:val="24"/>
        </w:rPr>
        <w:t xml:space="preserve"> </w:t>
      </w:r>
      <w:r w:rsidR="003C750D">
        <w:rPr>
          <w:rFonts w:ascii="Times New Roman" w:hAnsi="Times New Roman" w:cs="Times New Roman"/>
          <w:sz w:val="24"/>
          <w:szCs w:val="24"/>
        </w:rPr>
        <w:t>(Akdemir and Sanchez 2016)</w:t>
      </w:r>
      <w:r w:rsidRPr="008B3CC1">
        <w:rPr>
          <w:rFonts w:ascii="Times New Roman" w:hAnsi="Times New Roman" w:cs="Times New Roman"/>
          <w:sz w:val="24"/>
          <w:szCs w:val="24"/>
        </w:rPr>
        <w:t xml:space="preserve">, the objective is to minimiz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3CC1">
        <w:rPr>
          <w:rFonts w:ascii="Times New Roman" w:hAnsi="Times New Roman" w:cs="Times New Roman"/>
          <w:sz w:val="24"/>
          <w:szCs w:val="24"/>
        </w:rPr>
        <w:t>expected rate of inbreeding w.r.t</w:t>
      </w:r>
      <w:r w:rsidR="0008343A">
        <w:rPr>
          <w:rFonts w:ascii="Times New Roman" w:hAnsi="Times New Roman" w:cs="Times New Roman"/>
          <w:sz w:val="24"/>
          <w:szCs w:val="24"/>
        </w:rPr>
        <w:t>.</w:t>
      </w:r>
      <w:r w:rsidRPr="008B3CC1">
        <w:rPr>
          <w:rFonts w:ascii="Times New Roman" w:hAnsi="Times New Roman" w:cs="Times New Roman"/>
          <w:sz w:val="24"/>
          <w:szCs w:val="24"/>
        </w:rPr>
        <w:t xml:space="preserve"> </w:t>
      </w:r>
      <w:r w:rsidR="008B6973">
        <w:rPr>
          <w:rFonts w:ascii="Times New Roman" w:hAnsi="Times New Roman" w:cs="Times New Roman"/>
          <w:sz w:val="24"/>
          <w:szCs w:val="24"/>
        </w:rPr>
        <w:t xml:space="preserve">a </w:t>
      </w:r>
      <w:r w:rsidRPr="008B3CC1">
        <w:rPr>
          <w:rFonts w:ascii="Times New Roman" w:hAnsi="Times New Roman" w:cs="Times New Roman"/>
          <w:sz w:val="24"/>
          <w:szCs w:val="24"/>
        </w:rPr>
        <w:t xml:space="preserve">mating plan </w:t>
      </w:r>
      <w:r w:rsidR="008B6973">
        <w:rPr>
          <w:rFonts w:ascii="Times New Roman" w:hAnsi="Times New Roman" w:cs="Times New Roman"/>
          <w:sz w:val="24"/>
          <w:szCs w:val="24"/>
        </w:rPr>
        <w:t xml:space="preserve">that is </w:t>
      </w:r>
      <w:r w:rsidRPr="008B3CC1">
        <w:rPr>
          <w:rFonts w:ascii="Times New Roman" w:hAnsi="Times New Roman" w:cs="Times New Roman"/>
          <w:sz w:val="24"/>
          <w:szCs w:val="24"/>
        </w:rPr>
        <w:t xml:space="preserve">defined in </w:t>
      </w:r>
      <w:r w:rsidR="008B6973">
        <w:rPr>
          <w:rFonts w:ascii="Times New Roman" w:hAnsi="Times New Roman" w:cs="Times New Roman"/>
          <w:sz w:val="24"/>
          <w:szCs w:val="24"/>
        </w:rPr>
        <w:t xml:space="preserve">the </w:t>
      </w:r>
      <w:r w:rsidRPr="008B3CC1">
        <w:rPr>
          <w:rFonts w:ascii="Times New Roman" w:hAnsi="Times New Roman" w:cs="Times New Roman"/>
          <w:sz w:val="24"/>
          <w:szCs w:val="24"/>
        </w:rPr>
        <w:t>parentage matrix P</w:t>
      </w:r>
      <w:r w:rsidRPr="008B6973"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="0008343A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 xml:space="preserve">ubject to a constraint that </w:t>
      </w:r>
      <w:r w:rsidR="008B6973">
        <w:rPr>
          <w:rFonts w:ascii="Times New Roman" w:hAnsi="Times New Roman" w:cs="Times New Roman"/>
          <w:sz w:val="24"/>
          <w:szCs w:val="24"/>
        </w:rPr>
        <w:t xml:space="preserve">the </w:t>
      </w:r>
      <w:r w:rsidR="008B6973" w:rsidRPr="008B3CC1">
        <w:rPr>
          <w:rFonts w:ascii="Times New Roman" w:hAnsi="Times New Roman" w:cs="Times New Roman"/>
          <w:sz w:val="24"/>
          <w:szCs w:val="24"/>
        </w:rPr>
        <w:t>risk of a mating pla</w:t>
      </w:r>
      <w:r w:rsidR="008B6973">
        <w:rPr>
          <w:rFonts w:ascii="Times New Roman" w:hAnsi="Times New Roman" w:cs="Times New Roman"/>
          <w:sz w:val="24"/>
          <w:szCs w:val="24"/>
        </w:rPr>
        <w:t xml:space="preserve">n </w:t>
      </w:r>
      <w:r w:rsidR="008B6973">
        <w:rPr>
          <w:rFonts w:ascii="Times New Roman" w:hAnsi="Times New Roman" w:cs="Times New Roman"/>
          <w:sz w:val="24"/>
          <w:szCs w:val="24"/>
        </w:rPr>
        <w:t>me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6973">
        <w:rPr>
          <w:rFonts w:ascii="Times New Roman" w:hAnsi="Times New Roman" w:cs="Times New Roman"/>
          <w:sz w:val="24"/>
          <w:szCs w:val="24"/>
        </w:rPr>
        <w:t xml:space="preserve">a given threshold of rho </w:t>
      </w:r>
      <w:r>
        <w:rPr>
          <w:rFonts w:ascii="Times New Roman" w:hAnsi="Times New Roman" w:cs="Times New Roman"/>
          <w:sz w:val="24"/>
          <w:szCs w:val="24"/>
        </w:rPr>
        <w:t xml:space="preserve">(Eqn 1). </w:t>
      </w:r>
    </w:p>
    <w:p w:rsidR="008B6973" w:rsidRDefault="008B3CC1" w:rsidP="008B3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case,</w:t>
      </w:r>
      <w:r w:rsidR="008B6973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8B3CC1">
        <w:rPr>
          <w:rFonts w:ascii="Times New Roman" w:hAnsi="Times New Roman" w:cs="Times New Roman"/>
          <w:sz w:val="24"/>
          <w:szCs w:val="24"/>
        </w:rPr>
        <w:t xml:space="preserve">ating plan is a set of mate pairs and their contributions. </w:t>
      </w:r>
      <w:r w:rsidR="008B6973">
        <w:rPr>
          <w:rFonts w:ascii="Times New Roman" w:hAnsi="Times New Roman" w:cs="Times New Roman"/>
          <w:sz w:val="24"/>
          <w:szCs w:val="24"/>
        </w:rPr>
        <w:t>For example, if there are 10 lines (N</w:t>
      </w:r>
      <w:r w:rsidR="008B6973" w:rsidRPr="0008343A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8B6973">
        <w:rPr>
          <w:rFonts w:ascii="Times New Roman" w:hAnsi="Times New Roman" w:cs="Times New Roman"/>
          <w:sz w:val="24"/>
          <w:szCs w:val="24"/>
        </w:rPr>
        <w:t>) in a selection population and 100 lines (N</w:t>
      </w:r>
      <w:r w:rsidR="008B6973" w:rsidRPr="0008343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8B6973">
        <w:rPr>
          <w:rFonts w:ascii="Times New Roman" w:hAnsi="Times New Roman" w:cs="Times New Roman"/>
          <w:sz w:val="24"/>
          <w:szCs w:val="24"/>
        </w:rPr>
        <w:t>) in a progeny population, the mating plan is a set of 10 pairs of lines. If the size of the progeny population is 100, then the set of 10 mate pairs will be used in various proportions to obtain a population of 100 progeny.</w:t>
      </w:r>
      <w:r w:rsidR="008B69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CC1" w:rsidRDefault="008B3CC1" w:rsidP="008B3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FB5113">
        <w:rPr>
          <w:rFonts w:ascii="Times New Roman" w:hAnsi="Times New Roman" w:cs="Times New Roman"/>
          <w:sz w:val="24"/>
          <w:szCs w:val="24"/>
        </w:rPr>
        <w:t xml:space="preserve">isk of a mate pair is related to the </w:t>
      </w:r>
      <w:r w:rsidRPr="008B3CC1">
        <w:rPr>
          <w:rFonts w:ascii="Times New Roman" w:hAnsi="Times New Roman" w:cs="Times New Roman"/>
          <w:sz w:val="24"/>
          <w:szCs w:val="24"/>
        </w:rPr>
        <w:t>usefulness of a cross that captures the expected</w:t>
      </w:r>
      <w:r w:rsidR="00FB5113">
        <w:rPr>
          <w:rFonts w:ascii="Times New Roman" w:hAnsi="Times New Roman" w:cs="Times New Roman"/>
          <w:sz w:val="24"/>
          <w:szCs w:val="24"/>
        </w:rPr>
        <w:t xml:space="preserve"> benefit and</w:t>
      </w:r>
      <w:r w:rsidRPr="008B3CC1">
        <w:rPr>
          <w:rFonts w:ascii="Times New Roman" w:hAnsi="Times New Roman" w:cs="Times New Roman"/>
          <w:sz w:val="24"/>
          <w:szCs w:val="24"/>
        </w:rPr>
        <w:t xml:space="preserve"> variance of progeny from a mate pair</w:t>
      </w:r>
      <w:r w:rsidR="00FB5113">
        <w:rPr>
          <w:rFonts w:ascii="Times New Roman" w:hAnsi="Times New Roman" w:cs="Times New Roman"/>
          <w:sz w:val="24"/>
          <w:szCs w:val="24"/>
        </w:rPr>
        <w:t xml:space="preserve"> (Eqn 2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B5113">
        <w:rPr>
          <w:rFonts w:ascii="Times New Roman" w:hAnsi="Times New Roman" w:cs="Times New Roman"/>
          <w:sz w:val="24"/>
          <w:szCs w:val="24"/>
        </w:rPr>
        <w:t xml:space="preserve">The </w:t>
      </w:r>
      <w:r w:rsidR="00FB5113" w:rsidRPr="008B3CC1">
        <w:rPr>
          <w:rFonts w:ascii="Times New Roman" w:hAnsi="Times New Roman" w:cs="Times New Roman"/>
          <w:sz w:val="24"/>
          <w:szCs w:val="24"/>
        </w:rPr>
        <w:t xml:space="preserve">Risk of a mating plan is the sum of risk measures of </w:t>
      </w:r>
      <w:r w:rsidR="008B6973">
        <w:rPr>
          <w:rFonts w:ascii="Times New Roman" w:hAnsi="Times New Roman" w:cs="Times New Roman"/>
          <w:sz w:val="24"/>
          <w:szCs w:val="24"/>
        </w:rPr>
        <w:t xml:space="preserve">all the </w:t>
      </w:r>
      <w:r w:rsidR="00FB5113" w:rsidRPr="008B3CC1">
        <w:rPr>
          <w:rFonts w:ascii="Times New Roman" w:hAnsi="Times New Roman" w:cs="Times New Roman"/>
          <w:sz w:val="24"/>
          <w:szCs w:val="24"/>
        </w:rPr>
        <w:t>mate pairs in a plan</w:t>
      </w:r>
      <w:r w:rsidR="00FB5113">
        <w:rPr>
          <w:rFonts w:ascii="Times New Roman" w:hAnsi="Times New Roman" w:cs="Times New Roman"/>
          <w:sz w:val="24"/>
          <w:szCs w:val="24"/>
        </w:rPr>
        <w:t>.</w:t>
      </w:r>
    </w:p>
    <w:p w:rsidR="00FB5113" w:rsidRDefault="00F55CD2" w:rsidP="008B3CC1">
      <w:pPr>
        <w:rPr>
          <w:rFonts w:ascii="Times New Roman" w:hAnsi="Times New Roman" w:cs="Times New Roman"/>
          <w:sz w:val="24"/>
          <w:szCs w:val="24"/>
        </w:rPr>
      </w:pPr>
      <w:r w:rsidRPr="008B3CC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75A562" wp14:editId="7F56715F">
                <wp:simplePos x="0" y="0"/>
                <wp:positionH relativeFrom="column">
                  <wp:posOffset>0</wp:posOffset>
                </wp:positionH>
                <wp:positionV relativeFrom="paragraph">
                  <wp:posOffset>292100</wp:posOffset>
                </wp:positionV>
                <wp:extent cx="6027420" cy="82296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7420" cy="822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FB5113" w:rsidRPr="008B3CC1" w:rsidRDefault="00FB5113" w:rsidP="00FB51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minimize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Inbreeding</w:t>
                            </w:r>
                            <w:r w:rsidR="00F55CD2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(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="00CB3BC1">
                              <w:rPr>
                                <w:color w:val="000000" w:themeColor="text1"/>
                                <w:kern w:val="24"/>
                              </w:rPr>
                              <w:t xml:space="preserve">) =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1Nc’</w:t>
                            </w:r>
                            <w:r w:rsidR="006129A8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(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G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’ +D</w:t>
                            </w:r>
                            <w:r w:rsidR="0080786A" w:rsidRPr="0080786A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CB3BC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1Nc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 - Eqn 1</w:t>
                            </w:r>
                          </w:p>
                          <w:p w:rsidR="00FB5113" w:rsidRPr="008B3CC1" w:rsidRDefault="00FB5113" w:rsidP="00FB51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                                         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w.r.t. 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</w:p>
                          <w:p w:rsidR="00FB5113" w:rsidRPr="008B3CC1" w:rsidRDefault="00F55CD2" w:rsidP="00F55CD2">
                            <w:pPr>
                              <w:pStyle w:val="NormalWeb"/>
                              <w:spacing w:before="0" w:beforeAutospacing="0" w:after="0" w:afterAutospacing="0"/>
                              <w:ind w:left="216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      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</w:rPr>
                              <w:t>subject to   Risk</w:t>
                            </w:r>
                            <w:r w:rsidR="00CB3BC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1,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="00FB5113"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) = </w:t>
                            </w:r>
                            <w:r w:rsidR="00FB5113" w:rsidRPr="008B3CC1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ρ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75A56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23pt;width:474.6pt;height:64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" filled="f" stroked="f">
                <v:textbox>
                  <w:txbxContent>
                    <w:p w:rsidR="00FB5113" w:rsidRPr="008B3CC1" w:rsidRDefault="00FB5113" w:rsidP="00FB511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minimize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Inbreeding</w:t>
                      </w:r>
                      <w:r w:rsidR="00F55CD2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(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="00CB3BC1">
                        <w:rPr>
                          <w:color w:val="000000" w:themeColor="text1"/>
                          <w:kern w:val="24"/>
                        </w:rPr>
                        <w:t xml:space="preserve">) =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1Nc’</w:t>
                      </w:r>
                      <w:r w:rsidR="006129A8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(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G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’ +D</w:t>
                      </w:r>
                      <w:r w:rsidR="0080786A" w:rsidRPr="0080786A">
                        <w:rPr>
                          <w:color w:val="000000" w:themeColor="text1"/>
                          <w:kern w:val="24"/>
                          <w:vertAlign w:val="subscript"/>
                        </w:rPr>
                        <w:t>3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)</w:t>
                      </w:r>
                      <w:r w:rsidR="00CB3BC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1Nc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  - Eqn 1</w:t>
                      </w:r>
                    </w:p>
                    <w:p w:rsidR="00FB5113" w:rsidRPr="008B3CC1" w:rsidRDefault="00FB5113" w:rsidP="00FB511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                                          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w.r.t. 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</w:p>
                    <w:p w:rsidR="00FB5113" w:rsidRPr="008B3CC1" w:rsidRDefault="00F55CD2" w:rsidP="00F55CD2">
                      <w:pPr>
                        <w:pStyle w:val="NormalWeb"/>
                        <w:spacing w:before="0" w:beforeAutospacing="0" w:after="0" w:afterAutospacing="0"/>
                        <w:ind w:left="216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       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</w:rPr>
                        <w:t>subject to   Risk</w:t>
                      </w:r>
                      <w:r w:rsidR="00CB3BC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</w:rPr>
                        <w:t>(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  <w:lang w:val="el-GR"/>
                        </w:rPr>
                        <w:t>λ1,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</w:rPr>
                        <w:t>P</w:t>
                      </w:r>
                      <w:r w:rsidR="00FB5113"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</w:rPr>
                        <w:t xml:space="preserve">) = </w:t>
                      </w:r>
                      <w:r w:rsidR="00FB5113" w:rsidRPr="008B3CC1">
                        <w:rPr>
                          <w:color w:val="000000" w:themeColor="text1"/>
                          <w:kern w:val="24"/>
                          <w:lang w:val="el-GR"/>
                        </w:rPr>
                        <w:t>ρ</w:t>
                      </w:r>
                    </w:p>
                  </w:txbxContent>
                </v:textbox>
              </v:shape>
            </w:pict>
          </mc:Fallback>
        </mc:AlternateContent>
      </w: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  <w:r w:rsidRPr="00FB511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191CBA" wp14:editId="686FC171">
                <wp:simplePos x="0" y="0"/>
                <wp:positionH relativeFrom="column">
                  <wp:posOffset>441960</wp:posOffset>
                </wp:positionH>
                <wp:positionV relativeFrom="paragraph">
                  <wp:posOffset>194310</wp:posOffset>
                </wp:positionV>
                <wp:extent cx="5394960" cy="1531620"/>
                <wp:effectExtent l="0" t="0" r="0" b="0"/>
                <wp:wrapNone/>
                <wp:docPr id="1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94960" cy="153162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:rsidR="00FB5113" w:rsidRPr="00F55CD2" w:rsidRDefault="00FB5113" w:rsidP="00FB51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- Parentage matrix / Mating Plan </w:t>
                            </w:r>
                          </w:p>
                          <w:p w:rsidR="00F55CD2" w:rsidRPr="00F55CD2" w:rsidRDefault="00F55CD2" w:rsidP="00FB51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G – Genomic Relationship matrix </w:t>
                            </w:r>
                          </w:p>
                          <w:p w:rsidR="00F55CD2" w:rsidRPr="008B3CC1" w:rsidRDefault="00F55CD2" w:rsidP="000A6D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810"/>
                              </w:tabs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="0080786A" w:rsidRPr="0080786A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– A matrix of </w:t>
                            </w:r>
                            <w:r w:rsidR="0080786A">
                              <w:rPr>
                                <w:color w:val="000000" w:themeColor="text1"/>
                                <w:kern w:val="24"/>
                              </w:rPr>
                              <w:t>Mendelian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0A6D61">
                              <w:rPr>
                                <w:color w:val="000000" w:themeColor="text1"/>
                                <w:kern w:val="24"/>
                              </w:rPr>
                              <w:t xml:space="preserve">sampling term and is related to the </w:t>
                            </w:r>
                            <w:r w:rsidR="0080786A">
                              <w:rPr>
                                <w:color w:val="000000" w:themeColor="text1"/>
                                <w:kern w:val="24"/>
                              </w:rPr>
                              <w:t xml:space="preserve">inbreeding </w:t>
                            </w:r>
                            <w:r w:rsidR="000A6D61">
                              <w:rPr>
                                <w:color w:val="000000" w:themeColor="text1"/>
                                <w:kern w:val="24"/>
                              </w:rPr>
                              <w:t xml:space="preserve">   </w:t>
                            </w:r>
                            <w:r w:rsidR="0080786A">
                              <w:rPr>
                                <w:color w:val="000000" w:themeColor="text1"/>
                                <w:kern w:val="24"/>
                              </w:rPr>
                              <w:t xml:space="preserve">coefficient of the mate pair. </w:t>
                            </w:r>
                          </w:p>
                          <w:p w:rsidR="00FB5113" w:rsidRPr="008B3CC1" w:rsidRDefault="00FB5113" w:rsidP="00FB51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bookmarkStart w:id="0" w:name="_GoBack"/>
                            <w:bookmarkEnd w:id="0"/>
                            <w:r w:rsidRPr="008B3CC1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 xml:space="preserve">λ1 –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parameter that controls for marker allele heterozygosity weighted by marker effects  </w:t>
                            </w:r>
                          </w:p>
                          <w:p w:rsidR="00FB5113" w:rsidRPr="008B3CC1" w:rsidRDefault="00FB5113" w:rsidP="00FB51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Risk of a mate pair = sum of EBV of progeny +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1 SD (EBVs of progenies from a mate pair)</w:t>
                            </w:r>
                          </w:p>
                          <w:p w:rsidR="00FB5113" w:rsidRPr="008B3CC1" w:rsidRDefault="00FB5113" w:rsidP="00FB51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</w:rPr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Risk of P</w:t>
                            </w:r>
                            <w:r w:rsidRPr="00CB3BC1"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  <w:t>32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 (mating plan) is the sum of risk of mate pairs in that set</w:t>
                            </w:r>
                          </w:p>
                          <w:p w:rsidR="00FB5113" w:rsidRPr="008B3CC1" w:rsidRDefault="00FB5113" w:rsidP="00FB5113">
                            <w:pPr>
                              <w:pStyle w:val="NormalWeb"/>
                              <w:spacing w:before="200" w:beforeAutospacing="0" w:after="0" w:afterAutospacing="0" w:line="216" w:lineRule="auto"/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191CBA" id="Content Placeholder 2" o:spid="_x0000_s1027" style="position:absolute;margin-left:34.8pt;margin-top:15.3pt;width:424.8pt;height:12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" filled="f" stroked="f">
                <v:path arrowok="t"/>
                <o:lock v:ext="edit" grouping="t"/>
                <v:textbox>
                  <w:txbxContent>
                    <w:p w:rsidR="00FB5113" w:rsidRPr="00F55CD2" w:rsidRDefault="00FB5113" w:rsidP="00FB51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</w:rPr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>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- Parentage matrix / Mating Plan </w:t>
                      </w:r>
                    </w:p>
                    <w:p w:rsidR="00F55CD2" w:rsidRPr="00F55CD2" w:rsidRDefault="00F55CD2" w:rsidP="00FB51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G – Genomic Relationship matrix </w:t>
                      </w:r>
                    </w:p>
                    <w:p w:rsidR="00F55CD2" w:rsidRPr="008B3CC1" w:rsidRDefault="00F55CD2" w:rsidP="000A6D6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810"/>
                        </w:tabs>
                        <w:spacing w:line="216" w:lineRule="auto"/>
                        <w:rPr>
                          <w:rFonts w:eastAsia="Times New Roman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D</w:t>
                      </w:r>
                      <w:r w:rsidR="0080786A" w:rsidRPr="0080786A">
                        <w:rPr>
                          <w:color w:val="000000" w:themeColor="text1"/>
                          <w:kern w:val="24"/>
                          <w:vertAlign w:val="subscript"/>
                        </w:rPr>
                        <w:t>3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– A matrix of </w:t>
                      </w:r>
                      <w:r w:rsidR="0080786A">
                        <w:rPr>
                          <w:color w:val="000000" w:themeColor="text1"/>
                          <w:kern w:val="24"/>
                        </w:rPr>
                        <w:t>Mendelian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0A6D61">
                        <w:rPr>
                          <w:color w:val="000000" w:themeColor="text1"/>
                          <w:kern w:val="24"/>
                        </w:rPr>
                        <w:t xml:space="preserve">sampling term and is related to the </w:t>
                      </w:r>
                      <w:r w:rsidR="0080786A">
                        <w:rPr>
                          <w:color w:val="000000" w:themeColor="text1"/>
                          <w:kern w:val="24"/>
                        </w:rPr>
                        <w:t xml:space="preserve">inbreeding </w:t>
                      </w:r>
                      <w:r w:rsidR="000A6D61">
                        <w:rPr>
                          <w:color w:val="000000" w:themeColor="text1"/>
                          <w:kern w:val="24"/>
                        </w:rPr>
                        <w:t xml:space="preserve">   </w:t>
                      </w:r>
                      <w:r w:rsidR="0080786A">
                        <w:rPr>
                          <w:color w:val="000000" w:themeColor="text1"/>
                          <w:kern w:val="24"/>
                        </w:rPr>
                        <w:t xml:space="preserve">coefficient of the mate pair. </w:t>
                      </w:r>
                    </w:p>
                    <w:p w:rsidR="00FB5113" w:rsidRPr="008B3CC1" w:rsidRDefault="00FB5113" w:rsidP="00FB51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</w:rPr>
                      </w:pPr>
                      <w:bookmarkStart w:id="1" w:name="_GoBack"/>
                      <w:bookmarkEnd w:id="1"/>
                      <w:r w:rsidRPr="008B3CC1">
                        <w:rPr>
                          <w:color w:val="000000" w:themeColor="text1"/>
                          <w:kern w:val="24"/>
                          <w:lang w:val="el-GR"/>
                        </w:rPr>
                        <w:t xml:space="preserve">λ1 –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parameter that controls for marker allele heterozygosity weighted by marker effects  </w:t>
                      </w:r>
                    </w:p>
                    <w:p w:rsidR="00FB5113" w:rsidRPr="008B3CC1" w:rsidRDefault="00FB5113" w:rsidP="00FB51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</w:rPr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Risk of a mate pair = sum of EBV of progeny + </w:t>
                      </w:r>
                      <w:r w:rsidRPr="008B3CC1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1 SD (EBVs of progenies from a mate pair)</w:t>
                      </w:r>
                    </w:p>
                    <w:p w:rsidR="00FB5113" w:rsidRPr="008B3CC1" w:rsidRDefault="00FB5113" w:rsidP="00FB51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</w:rPr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>Risk of P</w:t>
                      </w:r>
                      <w:r w:rsidRPr="00CB3BC1">
                        <w:rPr>
                          <w:color w:val="000000" w:themeColor="text1"/>
                          <w:kern w:val="24"/>
                          <w:vertAlign w:val="subscript"/>
                        </w:rPr>
                        <w:t>32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 (mating plan) is the sum of risk of mate pairs in that set</w:t>
                      </w:r>
                    </w:p>
                    <w:p w:rsidR="00FB5113" w:rsidRPr="008B3CC1" w:rsidRDefault="00FB5113" w:rsidP="00FB5113">
                      <w:pPr>
                        <w:pStyle w:val="NormalWeb"/>
                        <w:spacing w:before="200" w:beforeAutospacing="0" w:after="0" w:afterAutospacing="0" w:line="216" w:lineRule="auto"/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8B3CC1" w:rsidRDefault="008B3CC1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08343A" w:rsidRDefault="00F55CD2" w:rsidP="008B3C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1D76AD" wp14:editId="235EA7FC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6202680" cy="115062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150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8B6973" w:rsidRDefault="0008343A" w:rsidP="0008343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Risk of a mate pair = sum of EBV of progeny +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1 </w:t>
                            </w:r>
                            <w:r w:rsidR="008B6973">
                              <w:rPr>
                                <w:color w:val="000000" w:themeColor="text1"/>
                                <w:kern w:val="24"/>
                              </w:rPr>
                              <w:t>*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Standard Deviation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8B6973">
                              <w:rPr>
                                <w:color w:val="000000" w:themeColor="text1"/>
                                <w:kern w:val="24"/>
                              </w:rPr>
                              <w:t>Vs of progenies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:rsidR="0008343A" w:rsidRDefault="0008343A" w:rsidP="008B6973">
                            <w:pPr>
                              <w:pStyle w:val="NormalWeb"/>
                              <w:spacing w:before="0" w:beforeAutospacing="0" w:after="0" w:afterAutospacing="0"/>
                              <w:ind w:left="6480" w:firstLine="72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="008B6973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qn 2</w:t>
                            </w:r>
                          </w:p>
                          <w:p w:rsidR="0008343A" w:rsidRDefault="008B6973" w:rsidP="0008343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  <w:p w:rsidR="0008343A" w:rsidRPr="008B3CC1" w:rsidRDefault="0008343A" w:rsidP="008B6973">
                            <w:pPr>
                              <w:pStyle w:val="NormalWeb"/>
                              <w:spacing w:before="0" w:beforeAutospacing="0" w:after="0" w:afterAutospacing="0"/>
                              <w:ind w:left="144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where </w:t>
                            </w:r>
                            <w:r w:rsidRPr="008B3CC1">
                              <w:rPr>
                                <w:color w:val="000000" w:themeColor="text1"/>
                                <w:kern w:val="24"/>
                              </w:rPr>
                              <w:t>EBV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corresponds to the Expected Breeding Value of progeny from a mate pair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D76AD" id="TextBox 7" o:spid="_x0000_s1028" type="#_x0000_t202" style="position:absolute;margin-left:0;margin-top:12pt;width:488.4pt;height:9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" filled="f" stroked="f">
                <v:textbox>
                  <w:txbxContent>
                    <w:p w:rsidR="008B6973" w:rsidRDefault="0008343A" w:rsidP="0008343A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Risk of a mate pair = sum of EBV of progeny + </w:t>
                      </w:r>
                      <w:r w:rsidRPr="008B3CC1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1 </w:t>
                      </w:r>
                      <w:r w:rsidR="008B6973">
                        <w:rPr>
                          <w:color w:val="000000" w:themeColor="text1"/>
                          <w:kern w:val="24"/>
                        </w:rPr>
                        <w:t>*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Standard Deviation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color w:val="000000" w:themeColor="text1"/>
                          <w:kern w:val="24"/>
                        </w:rPr>
                        <w:t>E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B</w:t>
                      </w:r>
                      <w:r w:rsidR="008B6973">
                        <w:rPr>
                          <w:color w:val="000000" w:themeColor="text1"/>
                          <w:kern w:val="24"/>
                        </w:rPr>
                        <w:t>Vs of progenies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  <w:p w:rsidR="0008343A" w:rsidRDefault="0008343A" w:rsidP="008B6973">
                      <w:pPr>
                        <w:pStyle w:val="NormalWeb"/>
                        <w:spacing w:before="0" w:beforeAutospacing="0" w:after="0" w:afterAutospacing="0"/>
                        <w:ind w:left="6480" w:firstLine="720"/>
                        <w:rPr>
                          <w:color w:val="000000" w:themeColor="text1"/>
                          <w:kern w:val="24"/>
                        </w:rPr>
                      </w:pPr>
                      <w:r w:rsidRPr="008B3CC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>-</w:t>
                      </w:r>
                      <w:r w:rsidR="008B6973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>Eqn 2</w:t>
                      </w:r>
                    </w:p>
                    <w:p w:rsidR="0008343A" w:rsidRDefault="008B6973" w:rsidP="0008343A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 </w:t>
                      </w:r>
                    </w:p>
                    <w:p w:rsidR="0008343A" w:rsidRPr="008B3CC1" w:rsidRDefault="0008343A" w:rsidP="008B6973">
                      <w:pPr>
                        <w:pStyle w:val="NormalWeb"/>
                        <w:spacing w:before="0" w:beforeAutospacing="0" w:after="0" w:afterAutospacing="0"/>
                        <w:ind w:left="144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, where </w:t>
                      </w:r>
                      <w:r w:rsidRPr="008B3CC1">
                        <w:rPr>
                          <w:color w:val="000000" w:themeColor="text1"/>
                          <w:kern w:val="24"/>
                        </w:rPr>
                        <w:t>EBV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corresponds to the Expected Breeding Value of progeny from a mate pair. </w:t>
                      </w:r>
                    </w:p>
                  </w:txbxContent>
                </v:textbox>
              </v:shape>
            </w:pict>
          </mc:Fallback>
        </mc:AlternateContent>
      </w:r>
    </w:p>
    <w:p w:rsidR="0008343A" w:rsidRDefault="0008343A" w:rsidP="008B3CC1">
      <w:pPr>
        <w:rPr>
          <w:rFonts w:ascii="Times New Roman" w:hAnsi="Times New Roman" w:cs="Times New Roman"/>
          <w:sz w:val="24"/>
          <w:szCs w:val="24"/>
        </w:rPr>
      </w:pPr>
    </w:p>
    <w:p w:rsidR="0008343A" w:rsidRDefault="0008343A" w:rsidP="008B3CC1">
      <w:pPr>
        <w:rPr>
          <w:rFonts w:ascii="Times New Roman" w:hAnsi="Times New Roman" w:cs="Times New Roman"/>
          <w:sz w:val="24"/>
          <w:szCs w:val="24"/>
        </w:rPr>
      </w:pPr>
    </w:p>
    <w:p w:rsidR="00FB5113" w:rsidRDefault="00FB5113" w:rsidP="008B3CC1">
      <w:pPr>
        <w:rPr>
          <w:rFonts w:ascii="Times New Roman" w:hAnsi="Times New Roman" w:cs="Times New Roman"/>
          <w:sz w:val="24"/>
          <w:szCs w:val="24"/>
        </w:rPr>
      </w:pPr>
    </w:p>
    <w:p w:rsidR="00354CF0" w:rsidRDefault="00354CF0" w:rsidP="008B3CC1">
      <w:pPr>
        <w:rPr>
          <w:rFonts w:ascii="Times New Roman" w:hAnsi="Times New Roman" w:cs="Times New Roman"/>
          <w:sz w:val="24"/>
          <w:szCs w:val="24"/>
        </w:rPr>
      </w:pPr>
    </w:p>
    <w:p w:rsidR="008B3CC1" w:rsidRPr="008B3CC1" w:rsidRDefault="0008343A" w:rsidP="008B3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bjective function is mi</w:t>
      </w:r>
      <w:r w:rsidR="008B6973">
        <w:rPr>
          <w:rFonts w:ascii="Times New Roman" w:hAnsi="Times New Roman" w:cs="Times New Roman"/>
          <w:sz w:val="24"/>
          <w:szCs w:val="24"/>
        </w:rPr>
        <w:t>nimized w.r.t. to a mating plan.</w:t>
      </w:r>
      <w:r w:rsidR="008B6973" w:rsidRPr="008B6973">
        <w:rPr>
          <w:rFonts w:ascii="Times New Roman" w:hAnsi="Times New Roman" w:cs="Times New Roman"/>
          <w:sz w:val="24"/>
          <w:szCs w:val="24"/>
        </w:rPr>
        <w:t xml:space="preserve"> </w:t>
      </w:r>
      <w:r w:rsidR="008B6973">
        <w:rPr>
          <w:rFonts w:ascii="Times New Roman" w:hAnsi="Times New Roman" w:cs="Times New Roman"/>
          <w:sz w:val="24"/>
          <w:szCs w:val="24"/>
        </w:rPr>
        <w:t>A genetic algorithm is used to search for pareto-optimal solut</w:t>
      </w:r>
      <w:r w:rsidR="008B6973">
        <w:rPr>
          <w:rFonts w:ascii="Times New Roman" w:hAnsi="Times New Roman" w:cs="Times New Roman"/>
          <w:sz w:val="24"/>
          <w:szCs w:val="24"/>
        </w:rPr>
        <w:t>ions in the form of mate pairs and their contributions to the progeny generation (</w:t>
      </w:r>
      <w:r w:rsidR="008B6973">
        <w:rPr>
          <w:rFonts w:ascii="Times New Roman" w:hAnsi="Times New Roman" w:cs="Times New Roman"/>
          <w:sz w:val="24"/>
          <w:szCs w:val="24"/>
        </w:rPr>
        <w:t>parameters of the genetic algorithm are provided in the main section</w:t>
      </w:r>
      <w:r w:rsidR="008B6973">
        <w:rPr>
          <w:rFonts w:ascii="Times New Roman" w:hAnsi="Times New Roman" w:cs="Times New Roman"/>
          <w:sz w:val="24"/>
          <w:szCs w:val="24"/>
        </w:rPr>
        <w:t>)</w:t>
      </w:r>
      <w:r w:rsidR="008B6973">
        <w:rPr>
          <w:rFonts w:ascii="Times New Roman" w:hAnsi="Times New Roman" w:cs="Times New Roman"/>
          <w:sz w:val="24"/>
          <w:szCs w:val="24"/>
        </w:rPr>
        <w:t xml:space="preserve">. </w:t>
      </w:r>
      <w:r w:rsidR="008B69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3CC1" w:rsidRDefault="008B3CC1"/>
    <w:sectPr w:rsidR="008B3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F64A1"/>
    <w:multiLevelType w:val="hybridMultilevel"/>
    <w:tmpl w:val="944836D6"/>
    <w:lvl w:ilvl="0" w:tplc="04CEC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3608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8B8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D6C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7A5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E831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D4D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A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E2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BFA6012"/>
    <w:multiLevelType w:val="hybridMultilevel"/>
    <w:tmpl w:val="D90E8FD0"/>
    <w:lvl w:ilvl="0" w:tplc="A7887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16E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965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09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28B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DE30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E22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140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D6FB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CC1"/>
    <w:rsid w:val="0008343A"/>
    <w:rsid w:val="000A6D61"/>
    <w:rsid w:val="00354CF0"/>
    <w:rsid w:val="003C750D"/>
    <w:rsid w:val="006129A8"/>
    <w:rsid w:val="0080786A"/>
    <w:rsid w:val="008B3CC1"/>
    <w:rsid w:val="008B6973"/>
    <w:rsid w:val="00A10FF2"/>
    <w:rsid w:val="00A671E9"/>
    <w:rsid w:val="00B33C03"/>
    <w:rsid w:val="00B66A12"/>
    <w:rsid w:val="00CB3BC1"/>
    <w:rsid w:val="00EA657E"/>
    <w:rsid w:val="00F55CD2"/>
    <w:rsid w:val="00FB5113"/>
    <w:rsid w:val="00FD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CBFB"/>
  <w15:chartTrackingRefBased/>
  <w15:docId w15:val="{74989674-5719-49FF-B3B6-E06C19D4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3C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B3CC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66A1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66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6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913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93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580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21</cp:revision>
  <dcterms:created xsi:type="dcterms:W3CDTF">2021-07-19T20:49:00Z</dcterms:created>
  <dcterms:modified xsi:type="dcterms:W3CDTF">2021-07-20T08:36:00Z</dcterms:modified>
</cp:coreProperties>
</file>